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E72D3F" w14:textId="77777777" w:rsidR="007E5E8C" w:rsidRPr="00A46159" w:rsidRDefault="007E5E8C" w:rsidP="007E5E8C">
      <w:pPr>
        <w:spacing w:line="276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46159">
        <w:rPr>
          <w:rFonts w:ascii="Times New Roman" w:hAnsi="Times New Roman" w:cs="Times New Roman"/>
          <w:b/>
          <w:bCs/>
        </w:rPr>
        <w:t xml:space="preserve">Table S4. </w:t>
      </w:r>
      <w:r w:rsidRPr="00A46159">
        <w:rPr>
          <w:rFonts w:ascii="Times New Roman" w:hAnsi="Times New Roman" w:cs="Times New Roman"/>
        </w:rPr>
        <w:t xml:space="preserve">The </w:t>
      </w:r>
      <w:r w:rsidRPr="00A46159">
        <w:rPr>
          <w:rFonts w:ascii="Times New Roman" w:eastAsia="Times New Roman" w:hAnsi="Times New Roman" w:cs="Times New Roman"/>
          <w:kern w:val="0"/>
          <w14:ligatures w14:val="none"/>
        </w:rPr>
        <w:t xml:space="preserve">characteristics </w:t>
      </w:r>
      <w:r w:rsidRPr="00A46159">
        <w:rPr>
          <w:rFonts w:ascii="Times New Roman" w:hAnsi="Times New Roman" w:cs="Times New Roman"/>
        </w:rPr>
        <w:t>of the LACV-mVax01’s secondary structure are assessed by GOR4 and SOPMA.</w:t>
      </w:r>
    </w:p>
    <w:tbl>
      <w:tblPr>
        <w:tblStyle w:val="PlainTable21"/>
        <w:tblW w:w="12593" w:type="dxa"/>
        <w:tblLook w:val="0620" w:firstRow="1" w:lastRow="0" w:firstColumn="0" w:lastColumn="0" w:noHBand="1" w:noVBand="1"/>
      </w:tblPr>
      <w:tblGrid>
        <w:gridCol w:w="4197"/>
        <w:gridCol w:w="4198"/>
        <w:gridCol w:w="4198"/>
      </w:tblGrid>
      <w:tr w:rsidR="007E5E8C" w:rsidRPr="00A46159" w14:paraId="0D81679E" w14:textId="77777777" w:rsidTr="004607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tcW w:w="4197" w:type="dxa"/>
          </w:tcPr>
          <w:p w14:paraId="00BF9139" w14:textId="77777777" w:rsidR="007E5E8C" w:rsidRPr="00A46159" w:rsidRDefault="007E5E8C" w:rsidP="00460729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46159">
              <w:rPr>
                <w:rFonts w:ascii="Times New Roman" w:hAnsi="Times New Roman" w:cs="Times New Roman"/>
              </w:rPr>
              <w:t>Properties</w:t>
            </w:r>
          </w:p>
        </w:tc>
        <w:tc>
          <w:tcPr>
            <w:tcW w:w="4198" w:type="dxa"/>
          </w:tcPr>
          <w:p w14:paraId="5032E82F" w14:textId="77777777" w:rsidR="007E5E8C" w:rsidRPr="00A46159" w:rsidRDefault="007E5E8C" w:rsidP="00460729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46159">
              <w:rPr>
                <w:rFonts w:ascii="Times New Roman" w:hAnsi="Times New Roman" w:cs="Times New Roman"/>
              </w:rPr>
              <w:t>GOR4</w:t>
            </w:r>
          </w:p>
        </w:tc>
        <w:tc>
          <w:tcPr>
            <w:tcW w:w="4198" w:type="dxa"/>
          </w:tcPr>
          <w:p w14:paraId="4C0240EB" w14:textId="77777777" w:rsidR="007E5E8C" w:rsidRPr="00A46159" w:rsidRDefault="007E5E8C" w:rsidP="00460729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46159">
              <w:rPr>
                <w:rFonts w:ascii="Times New Roman" w:hAnsi="Times New Roman" w:cs="Times New Roman"/>
              </w:rPr>
              <w:t>SOPMA</w:t>
            </w:r>
          </w:p>
        </w:tc>
      </w:tr>
      <w:tr w:rsidR="007E5E8C" w:rsidRPr="00A46159" w14:paraId="3E2FE11D" w14:textId="77777777" w:rsidTr="00460729">
        <w:trPr>
          <w:trHeight w:val="277"/>
        </w:trPr>
        <w:tc>
          <w:tcPr>
            <w:tcW w:w="4197" w:type="dxa"/>
          </w:tcPr>
          <w:p w14:paraId="3870CF9F" w14:textId="77777777" w:rsidR="007E5E8C" w:rsidRPr="00A46159" w:rsidRDefault="007E5E8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Alpha helix</w:t>
            </w:r>
          </w:p>
        </w:tc>
        <w:tc>
          <w:tcPr>
            <w:tcW w:w="4198" w:type="dxa"/>
          </w:tcPr>
          <w:p w14:paraId="5AD9DB94" w14:textId="77777777" w:rsidR="007E5E8C" w:rsidRPr="00A46159" w:rsidRDefault="007E5E8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211 (49.65%)</w:t>
            </w:r>
          </w:p>
        </w:tc>
        <w:tc>
          <w:tcPr>
            <w:tcW w:w="4198" w:type="dxa"/>
          </w:tcPr>
          <w:p w14:paraId="72C9AE47" w14:textId="77777777" w:rsidR="007E5E8C" w:rsidRPr="00A46159" w:rsidRDefault="007E5E8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170 (40.00%)</w:t>
            </w:r>
          </w:p>
        </w:tc>
      </w:tr>
      <w:tr w:rsidR="007E5E8C" w:rsidRPr="00A46159" w14:paraId="5C04DE30" w14:textId="77777777" w:rsidTr="00460729">
        <w:trPr>
          <w:trHeight w:val="556"/>
        </w:trPr>
        <w:tc>
          <w:tcPr>
            <w:tcW w:w="4197" w:type="dxa"/>
          </w:tcPr>
          <w:p w14:paraId="4DDBF106" w14:textId="77777777" w:rsidR="007E5E8C" w:rsidRPr="00A46159" w:rsidRDefault="007E5E8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3</w:t>
            </w:r>
            <w:r w:rsidRPr="00A46159">
              <w:rPr>
                <w:rFonts w:ascii="Times New Roman" w:hAnsi="Times New Roman" w:cs="Times New Roman"/>
                <w:vertAlign w:val="subscript"/>
              </w:rPr>
              <w:t>10</w:t>
            </w:r>
            <w:r w:rsidRPr="00A46159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A46159">
              <w:rPr>
                <w:rFonts w:ascii="Times New Roman" w:hAnsi="Times New Roman" w:cs="Times New Roman"/>
              </w:rPr>
              <w:t>helix</w:t>
            </w:r>
            <w:proofErr w:type="gramEnd"/>
          </w:p>
        </w:tc>
        <w:tc>
          <w:tcPr>
            <w:tcW w:w="4198" w:type="dxa"/>
          </w:tcPr>
          <w:p w14:paraId="09BA44B5" w14:textId="77777777" w:rsidR="007E5E8C" w:rsidRPr="00A46159" w:rsidRDefault="007E5E8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4198" w:type="dxa"/>
          </w:tcPr>
          <w:p w14:paraId="49EA78D8" w14:textId="77777777" w:rsidR="007E5E8C" w:rsidRPr="00A46159" w:rsidRDefault="007E5E8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0.00%</w:t>
            </w:r>
          </w:p>
          <w:p w14:paraId="432ACCF0" w14:textId="77777777" w:rsidR="007E5E8C" w:rsidRPr="00A46159" w:rsidRDefault="007E5E8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5E8C" w:rsidRPr="00A46159" w14:paraId="0EA6C903" w14:textId="77777777" w:rsidTr="00460729">
        <w:trPr>
          <w:trHeight w:val="444"/>
        </w:trPr>
        <w:tc>
          <w:tcPr>
            <w:tcW w:w="4197" w:type="dxa"/>
          </w:tcPr>
          <w:p w14:paraId="41CCD0D2" w14:textId="77777777" w:rsidR="007E5E8C" w:rsidRPr="00A46159" w:rsidRDefault="007E5E8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Pi helix</w:t>
            </w:r>
          </w:p>
        </w:tc>
        <w:tc>
          <w:tcPr>
            <w:tcW w:w="4198" w:type="dxa"/>
          </w:tcPr>
          <w:p w14:paraId="6973EC04" w14:textId="77777777" w:rsidR="007E5E8C" w:rsidRPr="00A46159" w:rsidRDefault="007E5E8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4198" w:type="dxa"/>
          </w:tcPr>
          <w:p w14:paraId="1F324C97" w14:textId="77777777" w:rsidR="007E5E8C" w:rsidRPr="00A46159" w:rsidRDefault="007E5E8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0.00%</w:t>
            </w:r>
          </w:p>
          <w:p w14:paraId="67B10F59" w14:textId="77777777" w:rsidR="007E5E8C" w:rsidRPr="00A46159" w:rsidRDefault="007E5E8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5E8C" w:rsidRPr="00A46159" w14:paraId="331A305D" w14:textId="77777777" w:rsidTr="00460729">
        <w:trPr>
          <w:trHeight w:val="556"/>
        </w:trPr>
        <w:tc>
          <w:tcPr>
            <w:tcW w:w="4197" w:type="dxa"/>
          </w:tcPr>
          <w:p w14:paraId="2F7A3F59" w14:textId="77777777" w:rsidR="007E5E8C" w:rsidRPr="00A46159" w:rsidRDefault="007E5E8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Beta bridge</w:t>
            </w:r>
          </w:p>
        </w:tc>
        <w:tc>
          <w:tcPr>
            <w:tcW w:w="4198" w:type="dxa"/>
          </w:tcPr>
          <w:p w14:paraId="7FDD0934" w14:textId="77777777" w:rsidR="007E5E8C" w:rsidRPr="00A46159" w:rsidRDefault="007E5E8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0.00%</w:t>
            </w:r>
          </w:p>
          <w:p w14:paraId="5DB701DB" w14:textId="77777777" w:rsidR="007E5E8C" w:rsidRPr="00A46159" w:rsidRDefault="007E5E8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98" w:type="dxa"/>
          </w:tcPr>
          <w:p w14:paraId="50CF1309" w14:textId="77777777" w:rsidR="007E5E8C" w:rsidRPr="00A46159" w:rsidRDefault="007E5E8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0.00%</w:t>
            </w:r>
          </w:p>
        </w:tc>
      </w:tr>
      <w:tr w:rsidR="007E5E8C" w:rsidRPr="00A46159" w14:paraId="0A3542EF" w14:textId="77777777" w:rsidTr="00460729">
        <w:trPr>
          <w:trHeight w:val="556"/>
        </w:trPr>
        <w:tc>
          <w:tcPr>
            <w:tcW w:w="4197" w:type="dxa"/>
          </w:tcPr>
          <w:p w14:paraId="0EBE2F70" w14:textId="77777777" w:rsidR="007E5E8C" w:rsidRPr="00A46159" w:rsidRDefault="007E5E8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Extended strand</w:t>
            </w:r>
          </w:p>
        </w:tc>
        <w:tc>
          <w:tcPr>
            <w:tcW w:w="4198" w:type="dxa"/>
          </w:tcPr>
          <w:p w14:paraId="312E9263" w14:textId="77777777" w:rsidR="007E5E8C" w:rsidRPr="00A46159" w:rsidRDefault="007E5E8C" w:rsidP="0046072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46159">
              <w:rPr>
                <w:rFonts w:ascii="Times New Roman" w:hAnsi="Times New Roman" w:cs="Times New Roman"/>
                <w:bCs/>
              </w:rPr>
              <w:t>77 (18.12%)</w:t>
            </w:r>
          </w:p>
          <w:p w14:paraId="62B2AA5E" w14:textId="77777777" w:rsidR="007E5E8C" w:rsidRPr="00A46159" w:rsidRDefault="007E5E8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98" w:type="dxa"/>
          </w:tcPr>
          <w:p w14:paraId="7B3EC025" w14:textId="77777777" w:rsidR="007E5E8C" w:rsidRPr="00A46159" w:rsidRDefault="007E5E8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105 (24.71%)</w:t>
            </w:r>
          </w:p>
          <w:p w14:paraId="315E5024" w14:textId="77777777" w:rsidR="007E5E8C" w:rsidRPr="00A46159" w:rsidRDefault="007E5E8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5E8C" w:rsidRPr="00A46159" w14:paraId="1EF3AE84" w14:textId="77777777" w:rsidTr="00460729">
        <w:trPr>
          <w:trHeight w:val="277"/>
        </w:trPr>
        <w:tc>
          <w:tcPr>
            <w:tcW w:w="4197" w:type="dxa"/>
          </w:tcPr>
          <w:p w14:paraId="385573BC" w14:textId="77777777" w:rsidR="007E5E8C" w:rsidRPr="00A46159" w:rsidRDefault="007E5E8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Beta turn</w:t>
            </w:r>
          </w:p>
        </w:tc>
        <w:tc>
          <w:tcPr>
            <w:tcW w:w="4198" w:type="dxa"/>
          </w:tcPr>
          <w:p w14:paraId="4145D3E1" w14:textId="77777777" w:rsidR="007E5E8C" w:rsidRPr="00A46159" w:rsidRDefault="007E5E8C" w:rsidP="0046072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46159">
              <w:rPr>
                <w:rFonts w:ascii="Times New Roman" w:hAnsi="Times New Roman" w:cs="Times New Roman"/>
                <w:bCs/>
              </w:rPr>
              <w:t>0.00%</w:t>
            </w:r>
          </w:p>
        </w:tc>
        <w:tc>
          <w:tcPr>
            <w:tcW w:w="4198" w:type="dxa"/>
          </w:tcPr>
          <w:p w14:paraId="2EDE3DC0" w14:textId="77777777" w:rsidR="007E5E8C" w:rsidRPr="00A46159" w:rsidRDefault="007E5E8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37 (8.71%)</w:t>
            </w:r>
          </w:p>
        </w:tc>
      </w:tr>
      <w:tr w:rsidR="007E5E8C" w:rsidRPr="00A46159" w14:paraId="7EDA193D" w14:textId="77777777" w:rsidTr="00460729">
        <w:trPr>
          <w:trHeight w:val="556"/>
        </w:trPr>
        <w:tc>
          <w:tcPr>
            <w:tcW w:w="4197" w:type="dxa"/>
          </w:tcPr>
          <w:p w14:paraId="057AC789" w14:textId="77777777" w:rsidR="007E5E8C" w:rsidRPr="00A46159" w:rsidRDefault="007E5E8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Bend region</w:t>
            </w:r>
          </w:p>
        </w:tc>
        <w:tc>
          <w:tcPr>
            <w:tcW w:w="4198" w:type="dxa"/>
          </w:tcPr>
          <w:p w14:paraId="5245947B" w14:textId="77777777" w:rsidR="007E5E8C" w:rsidRPr="00A46159" w:rsidRDefault="007E5E8C" w:rsidP="0046072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46159">
              <w:rPr>
                <w:rFonts w:ascii="Times New Roman" w:hAnsi="Times New Roman" w:cs="Times New Roman"/>
                <w:bCs/>
              </w:rPr>
              <w:t>0.00%</w:t>
            </w:r>
          </w:p>
          <w:p w14:paraId="525E17FC" w14:textId="77777777" w:rsidR="007E5E8C" w:rsidRPr="00A46159" w:rsidRDefault="007E5E8C" w:rsidP="0046072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198" w:type="dxa"/>
          </w:tcPr>
          <w:p w14:paraId="7ECB0E90" w14:textId="77777777" w:rsidR="007E5E8C" w:rsidRPr="00A46159" w:rsidRDefault="007E5E8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0.00%</w:t>
            </w:r>
          </w:p>
          <w:p w14:paraId="4EFA995B" w14:textId="77777777" w:rsidR="007E5E8C" w:rsidRPr="00A46159" w:rsidRDefault="007E5E8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5E8C" w:rsidRPr="00A46159" w14:paraId="36E2E7A2" w14:textId="77777777" w:rsidTr="00460729">
        <w:trPr>
          <w:trHeight w:val="264"/>
        </w:trPr>
        <w:tc>
          <w:tcPr>
            <w:tcW w:w="4197" w:type="dxa"/>
          </w:tcPr>
          <w:p w14:paraId="1007298E" w14:textId="77777777" w:rsidR="007E5E8C" w:rsidRPr="00A46159" w:rsidRDefault="007E5E8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Random coil</w:t>
            </w:r>
          </w:p>
        </w:tc>
        <w:tc>
          <w:tcPr>
            <w:tcW w:w="4198" w:type="dxa"/>
          </w:tcPr>
          <w:p w14:paraId="7DD1F1BE" w14:textId="77777777" w:rsidR="007E5E8C" w:rsidRPr="00A46159" w:rsidRDefault="007E5E8C" w:rsidP="0046072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46159">
              <w:rPr>
                <w:rFonts w:ascii="Times New Roman" w:hAnsi="Times New Roman" w:cs="Times New Roman"/>
                <w:bCs/>
              </w:rPr>
              <w:t>137 (32.24%)</w:t>
            </w:r>
          </w:p>
        </w:tc>
        <w:tc>
          <w:tcPr>
            <w:tcW w:w="4198" w:type="dxa"/>
          </w:tcPr>
          <w:p w14:paraId="7A33F8F6" w14:textId="77777777" w:rsidR="007E5E8C" w:rsidRPr="00A46159" w:rsidRDefault="007E5E8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113 (26.59%)</w:t>
            </w:r>
          </w:p>
        </w:tc>
      </w:tr>
    </w:tbl>
    <w:p w14:paraId="29BA2255" w14:textId="77777777" w:rsidR="00FA5BD5" w:rsidRPr="007E5E8C" w:rsidRDefault="00FA5BD5" w:rsidP="007E5E8C"/>
    <w:sectPr w:rsidR="00FA5BD5" w:rsidRPr="007E5E8C" w:rsidSect="004F2E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E75"/>
    <w:rsid w:val="004F2E75"/>
    <w:rsid w:val="007B1954"/>
    <w:rsid w:val="007E5E8C"/>
    <w:rsid w:val="00B966AD"/>
    <w:rsid w:val="00BA2FBC"/>
    <w:rsid w:val="00BB08D4"/>
    <w:rsid w:val="00BD6A71"/>
    <w:rsid w:val="00FA5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1A06A4"/>
  <w15:chartTrackingRefBased/>
  <w15:docId w15:val="{DA379456-124D-4F46-AB17-F0923D4C9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BD" w:eastAsia="en-US" w:bidi="bn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E75"/>
    <w:pPr>
      <w:spacing w:after="160" w:line="259" w:lineRule="auto"/>
    </w:pPr>
    <w:rPr>
      <w:sz w:val="22"/>
      <w:szCs w:val="22"/>
      <w:lang w:val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2E7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  <w:lang w:val="en-BD" w:bidi="b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2E7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  <w:lang w:val="en-BD" w:bidi="b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2E7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35"/>
      <w:lang w:val="en-BD" w:bidi="b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2E7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30"/>
      <w:lang w:val="en-BD" w:bidi="b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2E7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sz w:val="24"/>
      <w:szCs w:val="30"/>
      <w:lang w:val="en-BD" w:bidi="b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2E7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30"/>
      <w:lang w:val="en-BD" w:bidi="b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2E7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30"/>
      <w:lang w:val="en-BD" w:bidi="b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2E7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30"/>
      <w:lang w:val="en-BD" w:bidi="b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2E7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30"/>
      <w:lang w:val="en-BD"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2E75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2E75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2E75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2E7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2E7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2E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2E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2E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2E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2E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BD" w:bidi="bn-IN"/>
    </w:rPr>
  </w:style>
  <w:style w:type="character" w:customStyle="1" w:styleId="TitleChar">
    <w:name w:val="Title Char"/>
    <w:basedOn w:val="DefaultParagraphFont"/>
    <w:link w:val="Title"/>
    <w:uiPriority w:val="10"/>
    <w:rsid w:val="004F2E7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2E7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35"/>
      <w:lang w:val="en-BD" w:bidi="bn-IN"/>
    </w:rPr>
  </w:style>
  <w:style w:type="character" w:customStyle="1" w:styleId="SubtitleChar">
    <w:name w:val="Subtitle Char"/>
    <w:basedOn w:val="DefaultParagraphFont"/>
    <w:link w:val="Subtitle"/>
    <w:uiPriority w:val="11"/>
    <w:rsid w:val="004F2E7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F2E75"/>
    <w:pPr>
      <w:spacing w:before="160" w:line="240" w:lineRule="auto"/>
      <w:jc w:val="center"/>
    </w:pPr>
    <w:rPr>
      <w:rFonts w:cs="Vrinda"/>
      <w:i/>
      <w:iCs/>
      <w:color w:val="404040" w:themeColor="text1" w:themeTint="BF"/>
      <w:sz w:val="24"/>
      <w:szCs w:val="30"/>
      <w:lang w:val="en-BD" w:bidi="bn-IN"/>
    </w:rPr>
  </w:style>
  <w:style w:type="character" w:customStyle="1" w:styleId="QuoteChar">
    <w:name w:val="Quote Char"/>
    <w:basedOn w:val="DefaultParagraphFont"/>
    <w:link w:val="Quote"/>
    <w:uiPriority w:val="29"/>
    <w:rsid w:val="004F2E75"/>
    <w:rPr>
      <w:rFonts w:cs="Vrind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2E75"/>
    <w:pPr>
      <w:spacing w:after="0" w:line="240" w:lineRule="auto"/>
      <w:ind w:left="720"/>
      <w:contextualSpacing/>
    </w:pPr>
    <w:rPr>
      <w:rFonts w:cs="Vrinda"/>
      <w:sz w:val="24"/>
      <w:szCs w:val="30"/>
      <w:lang w:val="en-BD" w:bidi="bn-IN"/>
    </w:rPr>
  </w:style>
  <w:style w:type="character" w:styleId="IntenseEmphasis">
    <w:name w:val="Intense Emphasis"/>
    <w:basedOn w:val="DefaultParagraphFont"/>
    <w:uiPriority w:val="21"/>
    <w:qFormat/>
    <w:rsid w:val="004F2E7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2E7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cs="Vrinda"/>
      <w:i/>
      <w:iCs/>
      <w:color w:val="2F5496" w:themeColor="accent1" w:themeShade="BF"/>
      <w:sz w:val="24"/>
      <w:szCs w:val="30"/>
      <w:lang w:val="en-BD" w:bidi="b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2E75"/>
    <w:rPr>
      <w:rFonts w:cs="Vrinda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2E75"/>
    <w:rPr>
      <w:b/>
      <w:bCs/>
      <w:smallCaps/>
      <w:color w:val="2F5496" w:themeColor="accent1" w:themeShade="BF"/>
      <w:spacing w:val="5"/>
    </w:rPr>
  </w:style>
  <w:style w:type="table" w:customStyle="1" w:styleId="PlainTable21">
    <w:name w:val="Plain Table 21"/>
    <w:basedOn w:val="TableNormal"/>
    <w:uiPriority w:val="42"/>
    <w:rsid w:val="004F2E75"/>
    <w:rPr>
      <w:kern w:val="0"/>
      <w:sz w:val="22"/>
      <w:szCs w:val="22"/>
      <w:lang w:val="en-US" w:bidi="ar-S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um</dc:creator>
  <cp:keywords/>
  <dc:description/>
  <cp:lastModifiedBy>Masum</cp:lastModifiedBy>
  <cp:revision>2</cp:revision>
  <dcterms:created xsi:type="dcterms:W3CDTF">2026-05-14T13:52:00Z</dcterms:created>
  <dcterms:modified xsi:type="dcterms:W3CDTF">2026-05-14T13:52:00Z</dcterms:modified>
</cp:coreProperties>
</file>